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25EF3" w14:textId="1E81BFF2" w:rsidR="002062C5" w:rsidRDefault="002062C5" w:rsidP="00735DE0">
      <w:pPr>
        <w:tabs>
          <w:tab w:val="left" w:pos="1405"/>
        </w:tabs>
      </w:pPr>
    </w:p>
    <w:tbl>
      <w:tblPr>
        <w:tblW w:w="5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98"/>
        <w:gridCol w:w="1300"/>
      </w:tblGrid>
      <w:tr w:rsidR="002062C5" w:rsidRPr="002044F5" w14:paraId="5ABB0D6E" w14:textId="77777777" w:rsidTr="0038683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144CD" w14:textId="77777777" w:rsidR="002062C5" w:rsidRPr="002044F5" w:rsidRDefault="002062C5" w:rsidP="003868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952FA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 w:rsidRPr="002044F5">
              <w:rPr>
                <w:rFonts w:ascii="Calibri" w:hAnsi="Calibri"/>
                <w:color w:val="000000"/>
              </w:rPr>
              <w:t>miR</w:t>
            </w:r>
            <w:proofErr w:type="gramEnd"/>
            <w:r w:rsidRPr="002044F5">
              <w:rPr>
                <w:rFonts w:ascii="Calibri" w:hAnsi="Calibri"/>
                <w:color w:val="000000"/>
              </w:rPr>
              <w:t>-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106E1" w14:textId="69DCAB93" w:rsidR="002062C5" w:rsidRPr="002044F5" w:rsidRDefault="006D2CBC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M</w:t>
            </w:r>
            <w:r w:rsidR="002062C5" w:rsidRPr="002044F5">
              <w:rPr>
                <w:rFonts w:ascii="Calibri" w:hAnsi="Calibri"/>
                <w:color w:val="000000"/>
              </w:rPr>
              <w:t>ock</w:t>
            </w:r>
            <w:r>
              <w:rPr>
                <w:rFonts w:ascii="Calibri" w:hAnsi="Calibri"/>
                <w:color w:val="000000"/>
              </w:rPr>
              <w:t xml:space="preserve"> transf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1B935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Control siRNA</w:t>
            </w:r>
          </w:p>
        </w:tc>
      </w:tr>
      <w:tr w:rsidR="002062C5" w:rsidRPr="002044F5" w14:paraId="369807F1" w14:textId="77777777" w:rsidTr="0038683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F1372" w14:textId="77777777" w:rsidR="002062C5" w:rsidRPr="002044F5" w:rsidRDefault="002062C5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R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9D820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52A0E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B1A2D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0.73</w:t>
            </w:r>
          </w:p>
        </w:tc>
      </w:tr>
      <w:tr w:rsidR="002062C5" w:rsidRPr="002044F5" w14:paraId="31F60883" w14:textId="77777777" w:rsidTr="0038683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568FE" w14:textId="77777777" w:rsidR="002062C5" w:rsidRPr="002044F5" w:rsidRDefault="002062C5" w:rsidP="00386838">
            <w:pPr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Total 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993D8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98874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4BE50" w14:textId="77777777" w:rsidR="002062C5" w:rsidRPr="002044F5" w:rsidRDefault="002062C5" w:rsidP="00386838">
            <w:pPr>
              <w:jc w:val="center"/>
              <w:rPr>
                <w:rFonts w:ascii="Calibri" w:hAnsi="Calibri"/>
                <w:color w:val="000000"/>
              </w:rPr>
            </w:pPr>
            <w:r w:rsidRPr="002044F5">
              <w:rPr>
                <w:rFonts w:ascii="Calibri" w:hAnsi="Calibri"/>
                <w:color w:val="000000"/>
              </w:rPr>
              <w:t>NA</w:t>
            </w:r>
          </w:p>
        </w:tc>
      </w:tr>
    </w:tbl>
    <w:p w14:paraId="46B15066" w14:textId="77777777" w:rsidR="009E73AD" w:rsidRDefault="009E73AD">
      <w:bookmarkStart w:id="0" w:name="_GoBack"/>
      <w:bookmarkEnd w:id="0"/>
    </w:p>
    <w:sectPr w:rsidR="009E73AD" w:rsidSect="00EA1AD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91D70" w14:textId="77777777" w:rsidR="00735DE0" w:rsidRDefault="00735DE0" w:rsidP="00735DE0">
      <w:r>
        <w:separator/>
      </w:r>
    </w:p>
  </w:endnote>
  <w:endnote w:type="continuationSeparator" w:id="0">
    <w:p w14:paraId="201928E4" w14:textId="77777777" w:rsidR="00735DE0" w:rsidRDefault="00735DE0" w:rsidP="00735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0F2E7" w14:textId="77777777" w:rsidR="00735DE0" w:rsidRDefault="00735DE0" w:rsidP="00735DE0">
      <w:r>
        <w:separator/>
      </w:r>
    </w:p>
  </w:footnote>
  <w:footnote w:type="continuationSeparator" w:id="0">
    <w:p w14:paraId="113EFFB1" w14:textId="77777777" w:rsidR="00735DE0" w:rsidRDefault="00735DE0" w:rsidP="00735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2C5"/>
    <w:rsid w:val="000E618F"/>
    <w:rsid w:val="001842F6"/>
    <w:rsid w:val="002062C5"/>
    <w:rsid w:val="00416735"/>
    <w:rsid w:val="004705C6"/>
    <w:rsid w:val="00696798"/>
    <w:rsid w:val="006C5865"/>
    <w:rsid w:val="006D2CBC"/>
    <w:rsid w:val="00735DE0"/>
    <w:rsid w:val="00761996"/>
    <w:rsid w:val="0098766F"/>
    <w:rsid w:val="009E73AD"/>
    <w:rsid w:val="00EA1A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B8C4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C5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D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DE0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5D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DE0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C5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D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DE0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5D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DE0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Macintosh Word</Application>
  <DocSecurity>0</DocSecurity>
  <Lines>1</Lines>
  <Paragraphs>1</Paragraphs>
  <ScaleCrop>false</ScaleCrop>
  <Company>University of Texas Molecular Biology Program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Polioudakis</dc:creator>
  <cp:keywords/>
  <dc:description/>
  <cp:lastModifiedBy>Damon Polioudakis</cp:lastModifiedBy>
  <cp:revision>5</cp:revision>
  <dcterms:created xsi:type="dcterms:W3CDTF">2014-05-11T22:36:00Z</dcterms:created>
  <dcterms:modified xsi:type="dcterms:W3CDTF">2014-12-08T20:47:00Z</dcterms:modified>
</cp:coreProperties>
</file>